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8E826" w14:textId="12A0590E" w:rsidR="00A3190A" w:rsidRDefault="008F1FAE">
      <w:r>
        <w:rPr>
          <w:noProof/>
          <w:lang w:eastAsia="en-US"/>
        </w:rPr>
        <w:drawing>
          <wp:inline distT="0" distB="0" distL="0" distR="0" wp14:anchorId="23B1C30A" wp14:editId="3D91940F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B2E32" w14:textId="2C5FE9AA" w:rsidR="008C3CA9" w:rsidRPr="00B40B45" w:rsidRDefault="008C3CA9" w:rsidP="008C3CA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40B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S</w:t>
      </w:r>
      <w:r w:rsidR="00CA3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bookmarkStart w:id="0" w:name="_GoBack"/>
      <w:bookmarkEnd w:id="0"/>
      <w:r w:rsidRPr="00B40B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NMDS and </w:t>
      </w:r>
      <w:proofErr w:type="spellStart"/>
      <w:r w:rsidRPr="00B40B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fSe</w:t>
      </w:r>
      <w:proofErr w:type="spellEnd"/>
      <w:r w:rsidRPr="00B40B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alysis</w:t>
      </w:r>
      <w:r w:rsidR="00F2335F" w:rsidRPr="00B40B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the species in the rhizosphere soil </w:t>
      </w:r>
      <w:r w:rsidR="00F2335F" w:rsidRPr="00B40B4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</w:t>
      </w:r>
      <w:r w:rsidR="00F2335F" w:rsidRPr="00B40B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 the different treatment.</w:t>
      </w:r>
    </w:p>
    <w:p w14:paraId="52A7EB29" w14:textId="6A464C26" w:rsidR="008C3CA9" w:rsidRPr="00B40B45" w:rsidRDefault="008C3CA9" w:rsidP="008C3C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>A, Non-metric multidimensional scaling (NMDS) for the grouping patterns of microbial communities based on the bray-</w:t>
      </w:r>
      <w:proofErr w:type="spellStart"/>
      <w:r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>curtis</w:t>
      </w:r>
      <w:proofErr w:type="spellEnd"/>
      <w:r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ance. Each colored dot represented a sample. B, </w:t>
      </w:r>
      <w:proofErr w:type="spellStart"/>
      <w:r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>LEfSe</w:t>
      </w:r>
      <w:proofErr w:type="spellEnd"/>
      <w:r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(LDA≥3.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>73</w:t>
      </w:r>
      <w:r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>) for the species in the rhizosphere soil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1FAE" w:rsidRPr="00B40B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</w:t>
      </w:r>
      <w:r w:rsidR="008F1FAE" w:rsidRPr="00B40B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rol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1FAE" w:rsidRPr="00B40B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ze (CK) and </w:t>
      </w:r>
      <w:r w:rsidR="008F1FAE" w:rsidRPr="00B40B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ize treated with γ-PGA </w:t>
      </w:r>
      <w:r w:rsidR="0021753D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K-γ-PGA) 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21753D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 growth condition, and the </w:t>
      </w:r>
      <w:r w:rsidR="008F1FAE" w:rsidRPr="00B40B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rol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1FAE" w:rsidRPr="00B40B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>aize (CK</w:t>
      </w:r>
      <w:r w:rsidR="0021753D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>-D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8F1FAE" w:rsidRPr="00B40B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ize treated with γ-PGA</w:t>
      </w:r>
      <w:r w:rsidR="0021753D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K-γ-PGA-D)</w:t>
      </w:r>
      <w:r w:rsidR="008F1FAE" w:rsidRPr="00B40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drought treatment.</w:t>
      </w:r>
    </w:p>
    <w:p w14:paraId="3002707B" w14:textId="77777777" w:rsidR="008C3CA9" w:rsidRPr="008C3CA9" w:rsidRDefault="008C3CA9"/>
    <w:sectPr w:rsidR="008C3CA9" w:rsidRPr="008C3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57A9CB" w14:textId="77777777" w:rsidR="00974D04" w:rsidRDefault="00974D04" w:rsidP="008C3CA9">
      <w:r>
        <w:separator/>
      </w:r>
    </w:p>
  </w:endnote>
  <w:endnote w:type="continuationSeparator" w:id="0">
    <w:p w14:paraId="61DD833E" w14:textId="77777777" w:rsidR="00974D04" w:rsidRDefault="00974D04" w:rsidP="008C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DC0B32" w14:textId="77777777" w:rsidR="00974D04" w:rsidRDefault="00974D04" w:rsidP="008C3CA9">
      <w:r>
        <w:separator/>
      </w:r>
    </w:p>
  </w:footnote>
  <w:footnote w:type="continuationSeparator" w:id="0">
    <w:p w14:paraId="7738F271" w14:textId="77777777" w:rsidR="00974D04" w:rsidRDefault="00974D04" w:rsidP="008C3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0E09F1"/>
    <w:rsid w:val="000E09F1"/>
    <w:rsid w:val="0021753D"/>
    <w:rsid w:val="00306462"/>
    <w:rsid w:val="005E78C7"/>
    <w:rsid w:val="0073062B"/>
    <w:rsid w:val="007B4238"/>
    <w:rsid w:val="00834BF4"/>
    <w:rsid w:val="008C3CA9"/>
    <w:rsid w:val="008E4AA8"/>
    <w:rsid w:val="008F1FAE"/>
    <w:rsid w:val="00974D04"/>
    <w:rsid w:val="009F3388"/>
    <w:rsid w:val="00A3190A"/>
    <w:rsid w:val="00B40B45"/>
    <w:rsid w:val="00BB6692"/>
    <w:rsid w:val="00C51437"/>
    <w:rsid w:val="00CA3A91"/>
    <w:rsid w:val="00F2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C12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3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3C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3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3CA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A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A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3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3C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3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3CA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A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A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66</Characters>
  <Application>Microsoft Office Word</Application>
  <DocSecurity>0</DocSecurity>
  <Lines>9</Lines>
  <Paragraphs>2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海珍</dc:creator>
  <cp:keywords/>
  <dc:description/>
  <cp:lastModifiedBy>MAPACANG</cp:lastModifiedBy>
  <cp:revision>9</cp:revision>
  <dcterms:created xsi:type="dcterms:W3CDTF">2022-01-30T16:48:00Z</dcterms:created>
  <dcterms:modified xsi:type="dcterms:W3CDTF">2022-10-28T05:19:00Z</dcterms:modified>
</cp:coreProperties>
</file>